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E0F" w:rsidRPr="00803102" w:rsidRDefault="00754E0F" w:rsidP="00754E0F">
      <w:pPr>
        <w:spacing w:after="0" w:line="240" w:lineRule="auto"/>
        <w:ind w:left="-142"/>
        <w:rPr>
          <w:rFonts w:ascii="Times New Roman" w:hAnsi="Times New Roman"/>
          <w:sz w:val="24"/>
          <w:szCs w:val="24"/>
        </w:rPr>
      </w:pPr>
      <w:r w:rsidRPr="00803102">
        <w:rPr>
          <w:rFonts w:ascii="Times New Roman" w:hAnsi="Times New Roman"/>
          <w:b/>
          <w:sz w:val="24"/>
          <w:szCs w:val="24"/>
        </w:rPr>
        <w:t>Supplementary Table S</w:t>
      </w:r>
      <w:r w:rsidR="00A744C2">
        <w:rPr>
          <w:rFonts w:ascii="Times New Roman" w:hAnsi="Times New Roman"/>
          <w:b/>
          <w:sz w:val="24"/>
          <w:szCs w:val="24"/>
        </w:rPr>
        <w:t>9</w:t>
      </w:r>
      <w:r w:rsidRPr="00803102">
        <w:rPr>
          <w:rFonts w:ascii="Times New Roman" w:hAnsi="Times New Roman"/>
          <w:sz w:val="24"/>
          <w:szCs w:val="24"/>
        </w:rPr>
        <w:t xml:space="preserve"> Characteristics of interactions of </w:t>
      </w:r>
      <w:r>
        <w:rPr>
          <w:rFonts w:ascii="Times New Roman" w:hAnsi="Times New Roman"/>
          <w:sz w:val="24"/>
          <w:szCs w:val="24"/>
        </w:rPr>
        <w:t xml:space="preserve">bta-miRNA </w:t>
      </w:r>
      <w:r w:rsidRPr="00803102">
        <w:rPr>
          <w:rFonts w:ascii="Times New Roman" w:hAnsi="Times New Roman"/>
          <w:sz w:val="24"/>
          <w:szCs w:val="24"/>
        </w:rPr>
        <w:t xml:space="preserve">with human </w:t>
      </w:r>
      <w:r>
        <w:rPr>
          <w:rFonts w:ascii="Times New Roman" w:hAnsi="Times New Roman"/>
          <w:sz w:val="24"/>
          <w:szCs w:val="24"/>
        </w:rPr>
        <w:t xml:space="preserve">5′UTR </w:t>
      </w:r>
      <w:bookmarkStart w:id="0" w:name="_GoBack"/>
      <w:bookmarkEnd w:id="0"/>
      <w:r w:rsidRPr="00803102">
        <w:rPr>
          <w:rFonts w:ascii="Times New Roman" w:hAnsi="Times New Roman"/>
          <w:sz w:val="24"/>
          <w:szCs w:val="24"/>
        </w:rPr>
        <w:t>mRNA containing the BS clusters with length of 24 nt.</w:t>
      </w:r>
    </w:p>
    <w:p w:rsidR="00754E0F" w:rsidRPr="00AF02F9" w:rsidRDefault="00754E0F" w:rsidP="00754E0F">
      <w:pPr>
        <w:spacing w:after="0" w:line="240" w:lineRule="auto"/>
        <w:ind w:left="-142"/>
        <w:rPr>
          <w:rFonts w:ascii="Times New Roman" w:hAnsi="Times New Roman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1559"/>
        <w:gridCol w:w="1417"/>
        <w:gridCol w:w="1134"/>
        <w:gridCol w:w="1134"/>
        <w:gridCol w:w="1134"/>
      </w:tblGrid>
      <w:tr w:rsidR="00754E0F" w:rsidRPr="00C01C88" w:rsidTr="00754E0F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754E0F" w:rsidRPr="0037716F" w:rsidRDefault="00754E0F" w:rsidP="004A4A87">
            <w:pPr>
              <w:pStyle w:val="21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754E0F" w:rsidRPr="0037716F" w:rsidRDefault="00754E0F" w:rsidP="004A4A87">
            <w:pPr>
              <w:pStyle w:val="21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bta-miRNA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754E0F" w:rsidRPr="0037716F" w:rsidRDefault="00754E0F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tart of</w:t>
            </w:r>
          </w:p>
          <w:p w:rsidR="00754E0F" w:rsidRPr="0037716F" w:rsidRDefault="00754E0F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 site, nt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754E0F" w:rsidRPr="0037716F" w:rsidRDefault="00754E0F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ΔG, </w:t>
            </w:r>
          </w:p>
          <w:p w:rsidR="00754E0F" w:rsidRPr="0037716F" w:rsidRDefault="00754E0F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754E0F" w:rsidRPr="0037716F" w:rsidRDefault="00754E0F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∆G/∆Gm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ru-RU"/>
              </w:rPr>
              <w:t>,</w:t>
            </w:r>
          </w:p>
          <w:p w:rsidR="00754E0F" w:rsidRPr="0037716F" w:rsidRDefault="00754E0F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754E0F" w:rsidRPr="0037716F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Length,</w:t>
            </w:r>
          </w:p>
          <w:p w:rsidR="00754E0F" w:rsidRPr="0037716F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AFF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4÷53 (1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6÷52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23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6C1F93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2÷46 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477F3B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01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477F3B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477F3B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477F3B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02, 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477F3B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17÷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477F3B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-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CUL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7÷212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8÷21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FAM50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8÷90 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0÷89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÷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0÷86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GSK3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, 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0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17÷132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8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18÷133 (5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4873B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26÷132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MSI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16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÷15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÷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÷15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MTHFD1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3÷49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5, 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5, 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NCKAP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9÷64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60, 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60, 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RPRD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38÷147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39÷148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38÷147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UBT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1÷40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6, 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TCEA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46÷152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47÷153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49, 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THOC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8÷104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9÷105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8÷104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left w:val="nil"/>
              <w:right w:val="nil"/>
            </w:tcBorders>
          </w:tcPr>
          <w:p w:rsidR="00754E0F" w:rsidRPr="00A459FF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USP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cs="Calibri"/>
                <w:sz w:val="18"/>
                <w:szCs w:val="18"/>
              </w:rPr>
              <w:t>-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754E0F" w:rsidRPr="000612F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0612F8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4÷103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6÷102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9, 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ZNF2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75÷305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left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76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306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754E0F" w:rsidRPr="00C01C88" w:rsidTr="00754E0F">
        <w:trPr>
          <w:jc w:val="center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87, 2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54E0F" w:rsidRPr="00C01C88" w:rsidRDefault="00754E0F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</w:tbl>
    <w:p w:rsidR="00754E0F" w:rsidRDefault="00754E0F" w:rsidP="00754E0F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:rsidR="00D229D8" w:rsidRDefault="00D229D8"/>
    <w:sectPr w:rsidR="00D229D8" w:rsidSect="003F5DE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compat/>
  <w:rsids>
    <w:rsidRoot w:val="00D33621"/>
    <w:rsid w:val="003C405A"/>
    <w:rsid w:val="003F5DEF"/>
    <w:rsid w:val="00754E0F"/>
    <w:rsid w:val="00A744C2"/>
    <w:rsid w:val="00D229D8"/>
    <w:rsid w:val="00D336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E0F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Средняя сетка 21"/>
    <w:uiPriority w:val="1"/>
    <w:qFormat/>
    <w:rsid w:val="00754E0F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E0F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Средняя сетка 21"/>
    <w:uiPriority w:val="1"/>
    <w:qFormat/>
    <w:rsid w:val="00754E0F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4</cp:revision>
  <dcterms:created xsi:type="dcterms:W3CDTF">2021-05-05T06:36:00Z</dcterms:created>
  <dcterms:modified xsi:type="dcterms:W3CDTF">2021-08-07T05:40:00Z</dcterms:modified>
</cp:coreProperties>
</file>